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712" w:type="dxa"/>
        <w:jc w:val="left"/>
        <w:tblInd w:w="-19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365"/>
        <w:gridCol w:w="1423"/>
        <w:gridCol w:w="1020"/>
        <w:gridCol w:w="788"/>
        <w:gridCol w:w="481"/>
        <w:gridCol w:w="1500"/>
        <w:gridCol w:w="1135"/>
        <w:gridCol w:w="1000"/>
        <w:gridCol w:w="596"/>
        <w:gridCol w:w="1404"/>
      </w:tblGrid>
      <w:tr>
        <w:trPr>
          <w:trHeight w:val="32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hod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789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near Regression</w:t>
            </w:r>
          </w:p>
        </w:tc>
        <w:tc>
          <w:tcPr>
            <w:tcW w:w="4135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on Bertalanffy Best Fit</w:t>
            </w:r>
          </w:p>
        </w:tc>
      </w:tr>
      <w:tr>
        <w:trPr>
          <w:trHeight w:val="58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xternal Growth Increments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mmunit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n Slop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QR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-W (p=0.0005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n Omeg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Q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-W (p=0.0152)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9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0-4.7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27-11.5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8-4.2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45-11.6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+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0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9-4.5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32-11.9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0-2.8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49-7.8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,2</w:t>
            </w:r>
          </w:p>
        </w:tc>
      </w:tr>
      <w:tr>
        <w:trPr>
          <w:trHeight w:val="54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nal Growth Increments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mmunit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n Slop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QR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-W     (p=0.0024)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n Omeg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Q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-W    (p=0.0051)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+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6-3.2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85-22.6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40-1.7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+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7-6.1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+2</w:t>
            </w:r>
          </w:p>
        </w:tc>
      </w:tr>
      <w:tr>
        <w:trPr>
          <w:trHeight w:val="52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d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18</w:t>
            </w:r>
            <w:r>
              <w:rPr>
                <w:rFonts w:cs="Verdana" w:ascii="Verdana" w:hAnsi="Verdana"/>
                <w:sz w:val="20"/>
                <w:szCs w:val="20"/>
              </w:rPr>
              <w:t>O maxima (winters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mmunit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n Slop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QR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n Omeg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QR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+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8-3.5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.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.14-9.1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--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0-1.6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0-3.8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20:38:07Z</dcterms:created>
  <dc:creator>C B</dc:creator>
  <dc:description/>
  <dc:language>en-US</dc:language>
  <cp:lastModifiedBy/>
  <cp:revision>0</cp:revision>
  <dc:subject/>
  <dc:title/>
</cp:coreProperties>
</file>